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ADFAB1" w14:textId="77777777" w:rsidR="0044049F" w:rsidRPr="00264BE4" w:rsidRDefault="0044049F" w:rsidP="0044049F">
      <w:pPr>
        <w:spacing w:line="480" w:lineRule="auto"/>
        <w:rPr>
          <w:b/>
        </w:rPr>
      </w:pPr>
      <w:r>
        <w:rPr>
          <w:rFonts w:hint="eastAsia"/>
          <w:b/>
        </w:rPr>
        <w:t xml:space="preserve">S4 Table. </w:t>
      </w:r>
      <w:proofErr w:type="gramStart"/>
      <w:r>
        <w:rPr>
          <w:rFonts w:hint="eastAsia"/>
          <w:b/>
        </w:rPr>
        <w:t>The conserved gene</w:t>
      </w:r>
      <w:r w:rsidRPr="00AB3450">
        <w:rPr>
          <w:rFonts w:hint="eastAsia"/>
          <w:b/>
        </w:rPr>
        <w:t xml:space="preserve">s in other </w:t>
      </w:r>
      <w:r w:rsidRPr="00264BE4">
        <w:rPr>
          <w:rFonts w:hint="eastAsia"/>
          <w:b/>
          <w:i/>
        </w:rPr>
        <w:t>Tetrahymena</w:t>
      </w:r>
      <w:r w:rsidRPr="00AB3450">
        <w:rPr>
          <w:rFonts w:hint="eastAsia"/>
          <w:b/>
        </w:rPr>
        <w:t xml:space="preserve"> species.</w:t>
      </w:r>
      <w:proofErr w:type="gramEnd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4"/>
        <w:gridCol w:w="2108"/>
        <w:gridCol w:w="1530"/>
        <w:gridCol w:w="1676"/>
        <w:gridCol w:w="962"/>
        <w:gridCol w:w="1102"/>
      </w:tblGrid>
      <w:tr w:rsidR="0044049F" w:rsidRPr="00264BE4" w14:paraId="226C5BB1" w14:textId="77777777" w:rsidTr="00987B35">
        <w:trPr>
          <w:trHeight w:val="20"/>
        </w:trPr>
        <w:tc>
          <w:tcPr>
            <w:tcW w:w="5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772961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pecies</w:t>
            </w:r>
          </w:p>
        </w:tc>
        <w:tc>
          <w:tcPr>
            <w:tcW w:w="12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7B0FE2" w14:textId="77777777" w:rsidR="0044049F" w:rsidRPr="00264BE4" w:rsidRDefault="000E4BC7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ontig</w:t>
            </w:r>
            <w:proofErr w:type="spellEnd"/>
            <w:r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ID</w:t>
            </w:r>
            <w:r w:rsidR="0044049F"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 of match species</w:t>
            </w:r>
          </w:p>
        </w:tc>
        <w:tc>
          <w:tcPr>
            <w:tcW w:w="9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1D19EF" w14:textId="77777777" w:rsidR="0044049F" w:rsidRPr="00264BE4" w:rsidRDefault="000E4BC7" w:rsidP="00987B35">
            <w:pPr>
              <w:widowControl/>
              <w:jc w:val="center"/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</w:pPr>
            <w:proofErr w:type="spellStart"/>
            <w:proofErr w:type="gramStart"/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e</w:t>
            </w:r>
            <w:r w:rsidR="0044049F"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hr</w:t>
            </w:r>
            <w:proofErr w:type="spellEnd"/>
            <w:proofErr w:type="gramEnd"/>
            <w:r w:rsidR="0044049F"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ID</w:t>
            </w:r>
          </w:p>
        </w:tc>
        <w:tc>
          <w:tcPr>
            <w:tcW w:w="10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78AE95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gramStart"/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transc</w:t>
            </w:r>
            <w:r w:rsidR="000E4BC7"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r</w:t>
            </w:r>
            <w:r w:rsidR="000E4BC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ipt</w:t>
            </w:r>
            <w:proofErr w:type="gramEnd"/>
            <w:r w:rsidR="000E4BC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 </w:t>
            </w:r>
            <w:r w:rsidR="000E4BC7"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ID</w:t>
            </w: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 in </w:t>
            </w:r>
            <w:r w:rsidRPr="000E4BC7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T. thermophila</w:t>
            </w: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CE4BEB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Identity (%)</w:t>
            </w:r>
          </w:p>
        </w:tc>
        <w:tc>
          <w:tcPr>
            <w:tcW w:w="6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433C48" w14:textId="41828384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Matched length</w:t>
            </w:r>
            <w:r w:rsidR="000034EA"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 xml:space="preserve"> (a.a)</w:t>
            </w:r>
            <w:bookmarkStart w:id="0" w:name="_GoBack"/>
            <w:bookmarkEnd w:id="0"/>
          </w:p>
        </w:tc>
      </w:tr>
      <w:tr w:rsidR="0044049F" w:rsidRPr="00264BE4" w14:paraId="044D002B" w14:textId="77777777" w:rsidTr="00987B35">
        <w:trPr>
          <w:trHeight w:val="2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5E5B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boreali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A6B8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ig_1.5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BCA1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e</w:t>
            </w: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hr2.105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59E2" w14:textId="77777777" w:rsidR="0044049F" w:rsidRPr="000E4BC7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0E4BC7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CUFF.4075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01470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7.9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BE4A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07</w:t>
            </w:r>
          </w:p>
        </w:tc>
      </w:tr>
      <w:tr w:rsidR="0044049F" w:rsidRPr="00264BE4" w14:paraId="49A9E5FE" w14:textId="77777777" w:rsidTr="00987B35">
        <w:trPr>
          <w:trHeight w:val="2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1896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boreali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F75B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ig_1.5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0EC3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e</w:t>
            </w: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hr2.105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2B3A" w14:textId="77777777" w:rsidR="0044049F" w:rsidRPr="000E4BC7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0E4BC7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CUFF.4076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3620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7.2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2C3C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06</w:t>
            </w:r>
          </w:p>
        </w:tc>
      </w:tr>
      <w:tr w:rsidR="0044049F" w:rsidRPr="00264BE4" w14:paraId="0FB134D0" w14:textId="77777777" w:rsidTr="00987B35">
        <w:trPr>
          <w:trHeight w:val="2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92634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elliotti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6611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ig_2.8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77776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e</w:t>
            </w: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hr2.105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C92C" w14:textId="77777777" w:rsidR="0044049F" w:rsidRPr="000E4BC7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0E4BC7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CUFF.4075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9EFC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5.2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80914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03</w:t>
            </w:r>
          </w:p>
        </w:tc>
      </w:tr>
      <w:tr w:rsidR="0044049F" w:rsidRPr="00264BE4" w14:paraId="7D4576D4" w14:textId="77777777" w:rsidTr="00987B35">
        <w:trPr>
          <w:trHeight w:val="2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BC72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elliotti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33AF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ig_2.8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AB58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e</w:t>
            </w: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hr2.105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4906" w14:textId="77777777" w:rsidR="0044049F" w:rsidRPr="000E4BC7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0E4BC7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CUFF.4076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6744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6.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4762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03</w:t>
            </w:r>
          </w:p>
        </w:tc>
      </w:tr>
      <w:tr w:rsidR="0044049F" w:rsidRPr="00264BE4" w14:paraId="317AAB78" w14:textId="77777777" w:rsidTr="00987B35">
        <w:trPr>
          <w:trHeight w:val="2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CA982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elliotti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FE23A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ig_2.8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AA9B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e</w:t>
            </w: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hr2.105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C67E" w14:textId="77777777" w:rsidR="0044049F" w:rsidRPr="000E4BC7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0E4BC7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CUFF.408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A7C82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6.0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74B8F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299</w:t>
            </w:r>
          </w:p>
        </w:tc>
      </w:tr>
      <w:tr w:rsidR="0044049F" w:rsidRPr="00264BE4" w14:paraId="3524943E" w14:textId="77777777" w:rsidTr="00987B35">
        <w:trPr>
          <w:trHeight w:val="2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D5DD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elliotti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4CC4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ig_2.8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A7A3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e</w:t>
            </w: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hr2.105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E70A" w14:textId="77777777" w:rsidR="0044049F" w:rsidRPr="000E4BC7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0E4BC7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CUFF.4102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D5EC7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6.8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9A62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323</w:t>
            </w:r>
          </w:p>
        </w:tc>
      </w:tr>
      <w:tr w:rsidR="0044049F" w:rsidRPr="00264BE4" w14:paraId="56CACDB9" w14:textId="77777777" w:rsidTr="00987B35">
        <w:trPr>
          <w:trHeight w:val="2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E4EA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elliotti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CF67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ig_2.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29FED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e</w:t>
            </w: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hr2.105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0418" w14:textId="77777777" w:rsidR="0044049F" w:rsidRPr="000E4BC7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0E4BC7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CUFF.4092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BAA7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2.3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5968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07</w:t>
            </w:r>
          </w:p>
        </w:tc>
      </w:tr>
      <w:tr w:rsidR="0044049F" w:rsidRPr="00264BE4" w14:paraId="5D80BB93" w14:textId="77777777" w:rsidTr="00987B35">
        <w:trPr>
          <w:trHeight w:val="2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319C2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boreali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025D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ig_1.7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9049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e</w:t>
            </w: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hr2.105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72CF1" w14:textId="77777777" w:rsidR="0044049F" w:rsidRPr="000E4BC7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0E4BC7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CUFF.4095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ED1A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9.0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9FDD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55</w:t>
            </w:r>
          </w:p>
        </w:tc>
      </w:tr>
      <w:tr w:rsidR="0044049F" w:rsidRPr="00264BE4" w14:paraId="4B7EE423" w14:textId="77777777" w:rsidTr="00987B35">
        <w:trPr>
          <w:trHeight w:val="2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E286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boreali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0CA4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ig_1.7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C0E0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e</w:t>
            </w: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hr2.105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2E49" w14:textId="77777777" w:rsidR="0044049F" w:rsidRPr="000E4BC7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0E4BC7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CUFF.4108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8959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9.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E0B93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66</w:t>
            </w:r>
          </w:p>
        </w:tc>
      </w:tr>
      <w:tr w:rsidR="0044049F" w:rsidRPr="00264BE4" w14:paraId="7EBAD47D" w14:textId="77777777" w:rsidTr="00987B35">
        <w:trPr>
          <w:trHeight w:val="2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F578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boreali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E5DF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ig_1.7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575B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e</w:t>
            </w: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hr2.105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1281" w14:textId="77777777" w:rsidR="0044049F" w:rsidRPr="000E4BC7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0E4BC7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CUFF.4111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AD8A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1.5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5656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90</w:t>
            </w:r>
          </w:p>
        </w:tc>
      </w:tr>
      <w:tr w:rsidR="0044049F" w:rsidRPr="00264BE4" w14:paraId="221FA4A4" w14:textId="77777777" w:rsidTr="00987B35">
        <w:trPr>
          <w:trHeight w:val="2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C8E7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boreali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2BBF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ig_1.7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1275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e</w:t>
            </w: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hr2.105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E4B3" w14:textId="77777777" w:rsidR="0044049F" w:rsidRPr="000E4BC7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0E4BC7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CUFF.4125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8AD5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4.5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E520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55</w:t>
            </w:r>
          </w:p>
        </w:tc>
      </w:tr>
      <w:tr w:rsidR="0044049F" w:rsidRPr="00264BE4" w14:paraId="06F448BE" w14:textId="77777777" w:rsidTr="00987B35">
        <w:trPr>
          <w:trHeight w:val="2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DAE8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boreali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BA05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ig_1.7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0D16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e</w:t>
            </w: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hr2.105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D278" w14:textId="77777777" w:rsidR="0044049F" w:rsidRPr="000E4BC7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0E4BC7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CUFF.4137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2F65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8.6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FB73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48</w:t>
            </w:r>
          </w:p>
        </w:tc>
      </w:tr>
      <w:tr w:rsidR="0044049F" w:rsidRPr="00264BE4" w14:paraId="67118B11" w14:textId="77777777" w:rsidTr="00987B35">
        <w:trPr>
          <w:trHeight w:val="2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4BF5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boreali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D2EB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ig_1.7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3DD6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e</w:t>
            </w: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hr2.105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2AFC" w14:textId="77777777" w:rsidR="0044049F" w:rsidRPr="000E4BC7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0E4BC7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CUFF.4196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E347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1.1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23E9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70</w:t>
            </w:r>
          </w:p>
        </w:tc>
      </w:tr>
      <w:tr w:rsidR="0044049F" w:rsidRPr="00264BE4" w14:paraId="4A3CD253" w14:textId="77777777" w:rsidTr="00987B35">
        <w:trPr>
          <w:trHeight w:val="2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FAD2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boreali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167E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ig_1.7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2AF33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e</w:t>
            </w: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hr2.105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FFAE" w14:textId="77777777" w:rsidR="0044049F" w:rsidRPr="000E4BC7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0E4BC7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CUFF.421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B357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4.1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F7A1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67</w:t>
            </w:r>
          </w:p>
        </w:tc>
      </w:tr>
      <w:tr w:rsidR="0044049F" w:rsidRPr="00264BE4" w14:paraId="4392628A" w14:textId="77777777" w:rsidTr="00987B35">
        <w:trPr>
          <w:trHeight w:val="20"/>
        </w:trPr>
        <w:tc>
          <w:tcPr>
            <w:tcW w:w="5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5D9724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borealis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7C0384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Supercontig_1.46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9FA4B7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>e</w:t>
            </w: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hr2.75.1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7EB813" w14:textId="77777777" w:rsidR="0044049F" w:rsidRPr="000E4BC7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</w:pPr>
            <w:r w:rsidRPr="000E4BC7">
              <w:rPr>
                <w:rFonts w:ascii="Calibri" w:eastAsia="新細明體" w:hAnsi="Calibri" w:cs="新細明體"/>
                <w:i/>
                <w:color w:val="000000"/>
                <w:kern w:val="0"/>
                <w:szCs w:val="24"/>
              </w:rPr>
              <w:t>CUFF.25882.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68A890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2.0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177939" w14:textId="77777777" w:rsidR="0044049F" w:rsidRPr="00264BE4" w:rsidRDefault="0044049F" w:rsidP="00987B35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264BE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86</w:t>
            </w:r>
          </w:p>
        </w:tc>
      </w:tr>
    </w:tbl>
    <w:p w14:paraId="61DB1216" w14:textId="77777777" w:rsidR="0044049F" w:rsidRDefault="0044049F" w:rsidP="0044049F">
      <w:pPr>
        <w:spacing w:line="480" w:lineRule="auto"/>
        <w:ind w:firstLine="480"/>
      </w:pPr>
    </w:p>
    <w:p w14:paraId="2C51BA8C" w14:textId="77777777" w:rsidR="00CD5639" w:rsidRDefault="00CD5639"/>
    <w:sectPr w:rsidR="00CD563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49F"/>
    <w:rsid w:val="000034EA"/>
    <w:rsid w:val="000E4BC7"/>
    <w:rsid w:val="0044049F"/>
    <w:rsid w:val="00CD5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0802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049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049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4</Characters>
  <Application>Microsoft Macintosh Word</Application>
  <DocSecurity>0</DocSecurity>
  <Lines>7</Lines>
  <Paragraphs>2</Paragraphs>
  <ScaleCrop>false</ScaleCrop>
  <Company>C.M.T</Company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a</dc:creator>
  <cp:lastModifiedBy>yaolab223</cp:lastModifiedBy>
  <cp:revision>3</cp:revision>
  <dcterms:created xsi:type="dcterms:W3CDTF">2016-08-31T04:20:00Z</dcterms:created>
  <dcterms:modified xsi:type="dcterms:W3CDTF">2016-09-04T10:26:00Z</dcterms:modified>
</cp:coreProperties>
</file>